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3A7C" w:rsidRPr="005F1E4E" w:rsidRDefault="002B3BF9" w:rsidP="00E83A7C">
      <w:pPr>
        <w:rPr>
          <w:rFonts w:ascii="Times New Roman" w:hAnsi="Times New Roman" w:cs="Times New Roman"/>
          <w:b/>
          <w:sz w:val="24"/>
          <w:szCs w:val="24"/>
        </w:rPr>
      </w:pPr>
      <w:r w:rsidRPr="005F1E4E">
        <w:rPr>
          <w:rFonts w:ascii="Times New Roman" w:hAnsi="Times New Roman" w:cs="Times New Roman"/>
          <w:b/>
          <w:sz w:val="24"/>
          <w:szCs w:val="24"/>
        </w:rPr>
        <w:t>S</w:t>
      </w:r>
      <w:r w:rsidR="00D46FD4">
        <w:rPr>
          <w:rFonts w:ascii="Times New Roman" w:hAnsi="Times New Roman" w:cs="Times New Roman"/>
          <w:b/>
          <w:sz w:val="24"/>
          <w:szCs w:val="24"/>
        </w:rPr>
        <w:t>3</w:t>
      </w:r>
      <w:r w:rsidR="005F1E4E" w:rsidRPr="005F1E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3A7C" w:rsidRPr="005F1E4E">
        <w:rPr>
          <w:rFonts w:ascii="Times New Roman" w:hAnsi="Times New Roman" w:cs="Times New Roman"/>
          <w:b/>
          <w:sz w:val="24"/>
          <w:szCs w:val="24"/>
        </w:rPr>
        <w:t>Table. List of pathways related to the disposition index</w:t>
      </w:r>
    </w:p>
    <w:tbl>
      <w:tblPr>
        <w:tblW w:w="9618" w:type="dxa"/>
        <w:tblLayout w:type="fixed"/>
        <w:tblLook w:val="04A0" w:firstRow="1" w:lastRow="0" w:firstColumn="1" w:lastColumn="0" w:noHBand="0" w:noVBand="1"/>
      </w:tblPr>
      <w:tblGrid>
        <w:gridCol w:w="1981"/>
        <w:gridCol w:w="1014"/>
        <w:gridCol w:w="1284"/>
        <w:gridCol w:w="855"/>
        <w:gridCol w:w="570"/>
        <w:gridCol w:w="1368"/>
        <w:gridCol w:w="2546"/>
      </w:tblGrid>
      <w:tr w:rsidR="00E83A7C" w:rsidRPr="005F1E4E" w:rsidTr="00133A04">
        <w:trPr>
          <w:trHeight w:val="1168"/>
        </w:trPr>
        <w:tc>
          <w:tcPr>
            <w:tcW w:w="1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hway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sured</w:t>
            </w:r>
            <w:r w:rsidR="005E0CBC" w:rsidRPr="005F1E4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5E0CBC"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by </w:t>
            </w:r>
            <w:proofErr w:type="spellStart"/>
            <w:r w:rsidR="005E0CBC"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MAscan</w:t>
            </w:r>
            <w:proofErr w:type="spellEnd"/>
            <w:r w:rsidR="005E0CBC"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56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ssay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E57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83A7C" w:rsidRPr="00584858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58485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of total gene </w:t>
            </w:r>
            <w:r w:rsidR="005E0CBC"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roducts </w:t>
            </w:r>
            <w:r w:rsidR="005E0CBC"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sured in pathway</w:t>
            </w:r>
          </w:p>
        </w:tc>
        <w:tc>
          <w:tcPr>
            <w:tcW w:w="2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gnificant proteins</w:t>
            </w:r>
          </w:p>
        </w:tc>
      </w:tr>
      <w:tr w:rsidR="00E83A7C" w:rsidRPr="005F1E4E" w:rsidTr="00133A04">
        <w:trPr>
          <w:trHeight w:val="541"/>
        </w:trPr>
        <w:tc>
          <w:tcPr>
            <w:tcW w:w="19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and Coagulation Cascades</w:t>
            </w:r>
            <w:r w:rsidR="0003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34985" w:rsidRPr="00B33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WP558)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4</w:t>
            </w:r>
          </w:p>
        </w:tc>
        <w:tc>
          <w:tcPr>
            <w:tcW w:w="2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D224F4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FPI, a1-a</w:t>
            </w:r>
            <w:r w:rsidR="00E83A7C"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i</w:t>
            </w:r>
            <w:r w:rsidR="0070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psin, kininogen HMW, C7, MASP3, C</w:t>
            </w:r>
            <w:r w:rsidR="00E83A7C"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s, coagulation facto</w:t>
            </w:r>
            <w:r w:rsidR="00584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 IX/ coagulation factor </w:t>
            </w:r>
            <w:proofErr w:type="spellStart"/>
            <w:r w:rsidR="00584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X</w:t>
            </w:r>
            <w:r w:rsidR="0070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="0070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C</w:t>
            </w:r>
            <w:r w:rsidR="00E83A7C"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a</w:t>
            </w:r>
          </w:p>
        </w:tc>
      </w:tr>
      <w:tr w:rsidR="00E83A7C" w:rsidRPr="00C576B2" w:rsidTr="00133A04">
        <w:trPr>
          <w:trHeight w:val="541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ograft Rejection</w:t>
            </w:r>
            <w:r w:rsidR="0003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034985" w:rsidRPr="0003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2328</w:t>
            </w:r>
            <w:r w:rsidR="0003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C576B2" w:rsidRDefault="00186135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57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IL22, IL17a, IL5, C3a, C7</w:t>
            </w:r>
          </w:p>
        </w:tc>
      </w:tr>
      <w:tr w:rsidR="00E83A7C" w:rsidRPr="005F1E4E" w:rsidTr="00133A04">
        <w:trPr>
          <w:trHeight w:val="541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Activation</w:t>
            </w:r>
            <w:r w:rsidR="0003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34985" w:rsidRPr="00034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</w:t>
            </w:r>
            <w:r w:rsidR="00034985" w:rsidRPr="0003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P545</w:t>
            </w:r>
            <w:r w:rsidR="00034985" w:rsidRPr="000349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700AD2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, C3a, C1s, MASP</w:t>
            </w:r>
            <w:r w:rsidR="00E83A7C"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E83A7C" w:rsidRPr="005F1E4E" w:rsidTr="00133A04">
        <w:trPr>
          <w:trHeight w:val="541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inal Cord Injury</w:t>
            </w:r>
            <w:r w:rsidR="0003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034985" w:rsidRPr="0003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2431</w:t>
            </w:r>
            <w:r w:rsidR="0003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9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P-1, calcineurin, galectin-3, TLR4</w:t>
            </w:r>
          </w:p>
        </w:tc>
      </w:tr>
      <w:tr w:rsidR="00E83A7C" w:rsidRPr="005F1E4E" w:rsidTr="00133A04">
        <w:trPr>
          <w:trHeight w:val="541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DNF signalling pathway</w:t>
            </w:r>
            <w:r w:rsidR="00DB4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DB4637" w:rsidRPr="00DB4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2380</w:t>
            </w:r>
            <w:r w:rsidR="00DB4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trophin</w:t>
            </w:r>
            <w:proofErr w:type="spellEnd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, </w:t>
            </w:r>
            <w:proofErr w:type="spellStart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kB</w:t>
            </w:r>
            <w:proofErr w:type="spellEnd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Cadherin 2, CAMK1</w:t>
            </w:r>
          </w:p>
        </w:tc>
      </w:tr>
      <w:tr w:rsidR="00E83A7C" w:rsidRPr="005F1E4E" w:rsidTr="00133A04">
        <w:trPr>
          <w:trHeight w:val="541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 Clotting Cascade</w:t>
            </w:r>
            <w:r w:rsidR="00015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1537C" w:rsidRPr="00015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WP27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agulation factor I</w:t>
            </w:r>
            <w:r w:rsidR="00133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/ coagulation factor </w:t>
            </w:r>
            <w:proofErr w:type="spellStart"/>
            <w:r w:rsidR="00133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X</w:t>
            </w: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  <w:proofErr w:type="spellEnd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D-dimer, Fibrinogen  g-chain dimer</w:t>
            </w:r>
          </w:p>
        </w:tc>
      </w:tr>
      <w:tr w:rsidR="00E83A7C" w:rsidRPr="005F1E4E" w:rsidTr="00133A04">
        <w:trPr>
          <w:trHeight w:val="541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rix Metalloproteinases</w:t>
            </w:r>
            <w:r w:rsidR="00015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1537C" w:rsidRPr="000153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</w:t>
            </w:r>
            <w:r w:rsidR="0001537C" w:rsidRPr="00015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129</w:t>
            </w:r>
            <w:r w:rsidR="0001537C" w:rsidRPr="000153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P-8, MMP-13, MMP-10</w:t>
            </w:r>
          </w:p>
        </w:tc>
      </w:tr>
      <w:tr w:rsidR="00E83A7C" w:rsidRPr="005F1E4E" w:rsidTr="00133A04">
        <w:trPr>
          <w:trHeight w:val="541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costatin</w:t>
            </w:r>
            <w:proofErr w:type="spellEnd"/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 Signalling Pathway</w:t>
            </w:r>
            <w:r w:rsidR="00B33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3537" w:rsidRPr="00B335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</w:t>
            </w:r>
            <w:r w:rsidR="00B33537" w:rsidRPr="00B33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2374</w:t>
            </w:r>
            <w:r w:rsidR="00B33537" w:rsidRPr="00B335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P1, MMP13, TYK2</w:t>
            </w:r>
          </w:p>
        </w:tc>
      </w:tr>
      <w:tr w:rsidR="00E83A7C" w:rsidRPr="005F1E4E" w:rsidTr="00133A04">
        <w:trPr>
          <w:trHeight w:val="541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135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-17</w:t>
            </w:r>
          </w:p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gnalling pathway</w:t>
            </w:r>
            <w:r w:rsidR="00B33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B33537" w:rsidRPr="00B33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2112</w:t>
            </w:r>
            <w:r w:rsidR="00B33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2F6B1A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9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17A, IL17F, IL17sR</w:t>
            </w:r>
          </w:p>
        </w:tc>
      </w:tr>
      <w:tr w:rsidR="00E83A7C" w:rsidRPr="005F1E4E" w:rsidTr="00133A04">
        <w:trPr>
          <w:trHeight w:val="108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gulation of toll-like receptor signalling pathway</w:t>
            </w:r>
            <w:r w:rsidR="00B33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B33537" w:rsidRPr="00B33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1449</w:t>
            </w:r>
            <w:r w:rsidR="00B33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LR4, TLR4s, MK12, </w:t>
            </w:r>
          </w:p>
        </w:tc>
      </w:tr>
      <w:tr w:rsidR="00E83A7C" w:rsidRPr="005F1E4E" w:rsidTr="00133A04">
        <w:trPr>
          <w:trHeight w:val="541"/>
        </w:trPr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al Crest Differentiation</w:t>
            </w:r>
            <w:r w:rsidR="0029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96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(</w:t>
            </w:r>
            <w:r w:rsidR="00296E5E" w:rsidRPr="0029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P2064</w:t>
            </w:r>
            <w:r w:rsidR="00296E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dherin 2, Cadherin 6, FGFR-2</w:t>
            </w:r>
          </w:p>
        </w:tc>
      </w:tr>
      <w:tr w:rsidR="00E83A7C" w:rsidRPr="005F1E4E" w:rsidTr="00133A04">
        <w:trPr>
          <w:trHeight w:val="541"/>
        </w:trPr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toderm Differentiation</w:t>
            </w:r>
            <w:r w:rsidR="0001537C">
              <w:t xml:space="preserve"> (</w:t>
            </w:r>
            <w:r w:rsidR="0001537C" w:rsidRPr="00015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2858</w:t>
            </w:r>
            <w:r w:rsidR="00015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5E0CBC" w:rsidP="002B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A7C" w:rsidRPr="005F1E4E" w:rsidRDefault="00E83A7C" w:rsidP="002B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dherin 6, FGFR2, MCP1</w:t>
            </w:r>
          </w:p>
        </w:tc>
      </w:tr>
    </w:tbl>
    <w:p w:rsidR="00E83A7C" w:rsidRPr="005F1E4E" w:rsidRDefault="00E83A7C" w:rsidP="00E83A7C">
      <w:pPr>
        <w:rPr>
          <w:rFonts w:ascii="Times New Roman" w:hAnsi="Times New Roman" w:cs="Times New Roman"/>
          <w:sz w:val="20"/>
          <w:szCs w:val="20"/>
        </w:rPr>
      </w:pPr>
      <w:r w:rsidRPr="005F1E4E">
        <w:rPr>
          <w:rFonts w:ascii="Times New Roman" w:hAnsi="Times New Roman" w:cs="Times New Roman"/>
          <w:sz w:val="20"/>
          <w:szCs w:val="20"/>
        </w:rPr>
        <w:t xml:space="preserve">Pathways obtained from pathway statistics using </w:t>
      </w:r>
      <w:proofErr w:type="spellStart"/>
      <w:r w:rsidRPr="005F1E4E">
        <w:rPr>
          <w:rFonts w:ascii="Times New Roman" w:hAnsi="Times New Roman" w:cs="Times New Roman"/>
          <w:sz w:val="20"/>
          <w:szCs w:val="20"/>
        </w:rPr>
        <w:t>PathVisio</w:t>
      </w:r>
      <w:proofErr w:type="spellEnd"/>
      <w:r w:rsidRPr="005F1E4E">
        <w:rPr>
          <w:rFonts w:ascii="Times New Roman" w:hAnsi="Times New Roman" w:cs="Times New Roman"/>
          <w:sz w:val="20"/>
          <w:szCs w:val="20"/>
        </w:rPr>
        <w:t xml:space="preserve"> software, using the curated </w:t>
      </w:r>
      <w:proofErr w:type="spellStart"/>
      <w:r w:rsidRPr="005F1E4E">
        <w:rPr>
          <w:rFonts w:ascii="Times New Roman" w:hAnsi="Times New Roman" w:cs="Times New Roman"/>
          <w:sz w:val="20"/>
          <w:szCs w:val="20"/>
        </w:rPr>
        <w:t>WikiPathways</w:t>
      </w:r>
      <w:proofErr w:type="spellEnd"/>
      <w:r w:rsidRPr="005F1E4E">
        <w:rPr>
          <w:rFonts w:ascii="Times New Roman" w:hAnsi="Times New Roman" w:cs="Times New Roman"/>
          <w:sz w:val="20"/>
          <w:szCs w:val="20"/>
        </w:rPr>
        <w:t xml:space="preserve"> directory. Sorted by number of differentially expressed proteins in pathway</w:t>
      </w:r>
      <w:r w:rsidR="005E0CBC" w:rsidRPr="005F1E4E">
        <w:rPr>
          <w:rFonts w:ascii="Times New Roman" w:hAnsi="Times New Roman" w:cs="Times New Roman"/>
          <w:sz w:val="20"/>
          <w:szCs w:val="20"/>
        </w:rPr>
        <w:t>.</w:t>
      </w:r>
      <w:r w:rsidRPr="005F1E4E">
        <w:rPr>
          <w:rFonts w:ascii="Times New Roman" w:hAnsi="Times New Roman" w:cs="Times New Roman"/>
          <w:sz w:val="20"/>
          <w:szCs w:val="20"/>
        </w:rPr>
        <w:t xml:space="preserve"> P-value is permuted. Percentage of total gene products refers to % coverage of pathway by </w:t>
      </w:r>
      <w:proofErr w:type="spellStart"/>
      <w:r w:rsidRPr="005F1E4E">
        <w:rPr>
          <w:rFonts w:ascii="Times New Roman" w:hAnsi="Times New Roman" w:cs="Times New Roman"/>
          <w:sz w:val="20"/>
          <w:szCs w:val="20"/>
        </w:rPr>
        <w:t>SOMAscan</w:t>
      </w:r>
      <w:proofErr w:type="spellEnd"/>
      <w:r w:rsidRPr="005F1E4E">
        <w:rPr>
          <w:rFonts w:ascii="Times New Roman" w:hAnsi="Times New Roman" w:cs="Times New Roman"/>
          <w:sz w:val="20"/>
          <w:szCs w:val="20"/>
        </w:rPr>
        <w:t xml:space="preserve"> assay.</w:t>
      </w:r>
    </w:p>
    <w:p w:rsidR="00CA5598" w:rsidRPr="005F1E4E" w:rsidRDefault="00CA5598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B3BF9" w:rsidRPr="005F1E4E" w:rsidRDefault="002B3BF9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B3BF9" w:rsidRDefault="002B3BF9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4284" w:rsidRDefault="0023428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4284" w:rsidRDefault="0023428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4284" w:rsidRDefault="0023428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234284" w:rsidSect="003C05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960"/>
    <w:rsid w:val="00011BDE"/>
    <w:rsid w:val="0001537C"/>
    <w:rsid w:val="000158E6"/>
    <w:rsid w:val="00033AFC"/>
    <w:rsid w:val="00034985"/>
    <w:rsid w:val="0004453D"/>
    <w:rsid w:val="000515E1"/>
    <w:rsid w:val="00052D73"/>
    <w:rsid w:val="000733AA"/>
    <w:rsid w:val="0007621C"/>
    <w:rsid w:val="000771CC"/>
    <w:rsid w:val="00082182"/>
    <w:rsid w:val="0008399A"/>
    <w:rsid w:val="000A5500"/>
    <w:rsid w:val="000B093C"/>
    <w:rsid w:val="000D3F09"/>
    <w:rsid w:val="000D714D"/>
    <w:rsid w:val="000E1876"/>
    <w:rsid w:val="00101E16"/>
    <w:rsid w:val="00116403"/>
    <w:rsid w:val="00133A04"/>
    <w:rsid w:val="001677F8"/>
    <w:rsid w:val="00180591"/>
    <w:rsid w:val="001825AD"/>
    <w:rsid w:val="00186135"/>
    <w:rsid w:val="001A1B92"/>
    <w:rsid w:val="001B3937"/>
    <w:rsid w:val="001B6943"/>
    <w:rsid w:val="001B7432"/>
    <w:rsid w:val="001C691A"/>
    <w:rsid w:val="001E03B9"/>
    <w:rsid w:val="001F7DA9"/>
    <w:rsid w:val="0020266D"/>
    <w:rsid w:val="00202AA5"/>
    <w:rsid w:val="00204DEB"/>
    <w:rsid w:val="00234284"/>
    <w:rsid w:val="00256B4D"/>
    <w:rsid w:val="00272758"/>
    <w:rsid w:val="00281998"/>
    <w:rsid w:val="002862F7"/>
    <w:rsid w:val="00296E5E"/>
    <w:rsid w:val="002B3BF9"/>
    <w:rsid w:val="002B6B14"/>
    <w:rsid w:val="002B6FF2"/>
    <w:rsid w:val="002C207F"/>
    <w:rsid w:val="002C572F"/>
    <w:rsid w:val="002F6B1A"/>
    <w:rsid w:val="00325EB1"/>
    <w:rsid w:val="003462F0"/>
    <w:rsid w:val="00346ED8"/>
    <w:rsid w:val="00356B81"/>
    <w:rsid w:val="003602F4"/>
    <w:rsid w:val="003929C3"/>
    <w:rsid w:val="00394131"/>
    <w:rsid w:val="003945F8"/>
    <w:rsid w:val="003A25EB"/>
    <w:rsid w:val="003B0F9A"/>
    <w:rsid w:val="003C05A7"/>
    <w:rsid w:val="003C739E"/>
    <w:rsid w:val="003D187C"/>
    <w:rsid w:val="003E759D"/>
    <w:rsid w:val="00404407"/>
    <w:rsid w:val="004100F6"/>
    <w:rsid w:val="004151DE"/>
    <w:rsid w:val="00491B31"/>
    <w:rsid w:val="004A4094"/>
    <w:rsid w:val="004A448A"/>
    <w:rsid w:val="004B0A37"/>
    <w:rsid w:val="004B648C"/>
    <w:rsid w:val="004D1FC6"/>
    <w:rsid w:val="004E32EE"/>
    <w:rsid w:val="00503383"/>
    <w:rsid w:val="00514C1D"/>
    <w:rsid w:val="0052773E"/>
    <w:rsid w:val="00527D1A"/>
    <w:rsid w:val="0053047E"/>
    <w:rsid w:val="00537D95"/>
    <w:rsid w:val="00557960"/>
    <w:rsid w:val="00565CC4"/>
    <w:rsid w:val="005674A3"/>
    <w:rsid w:val="005821F3"/>
    <w:rsid w:val="00584858"/>
    <w:rsid w:val="00596174"/>
    <w:rsid w:val="005A2D6E"/>
    <w:rsid w:val="005A3DAF"/>
    <w:rsid w:val="005B101C"/>
    <w:rsid w:val="005D592A"/>
    <w:rsid w:val="005D5BEA"/>
    <w:rsid w:val="005E0CBC"/>
    <w:rsid w:val="005F1A28"/>
    <w:rsid w:val="005F1E4E"/>
    <w:rsid w:val="006051BB"/>
    <w:rsid w:val="006239D9"/>
    <w:rsid w:val="00624F3E"/>
    <w:rsid w:val="00641AAB"/>
    <w:rsid w:val="006432C3"/>
    <w:rsid w:val="006442FE"/>
    <w:rsid w:val="00644610"/>
    <w:rsid w:val="00653F6A"/>
    <w:rsid w:val="00656F26"/>
    <w:rsid w:val="00657990"/>
    <w:rsid w:val="006A2896"/>
    <w:rsid w:val="006C4900"/>
    <w:rsid w:val="006E33BA"/>
    <w:rsid w:val="006E34AF"/>
    <w:rsid w:val="006E5D3C"/>
    <w:rsid w:val="006F02FB"/>
    <w:rsid w:val="00700AD2"/>
    <w:rsid w:val="0071154D"/>
    <w:rsid w:val="00715EE5"/>
    <w:rsid w:val="00726D5C"/>
    <w:rsid w:val="00743D74"/>
    <w:rsid w:val="007454BE"/>
    <w:rsid w:val="00753015"/>
    <w:rsid w:val="00753760"/>
    <w:rsid w:val="00756D54"/>
    <w:rsid w:val="00787DAA"/>
    <w:rsid w:val="007A5401"/>
    <w:rsid w:val="007C4334"/>
    <w:rsid w:val="007C451E"/>
    <w:rsid w:val="007C5441"/>
    <w:rsid w:val="007D07CC"/>
    <w:rsid w:val="007D71C6"/>
    <w:rsid w:val="007F3ECC"/>
    <w:rsid w:val="00820967"/>
    <w:rsid w:val="00841F85"/>
    <w:rsid w:val="008605D7"/>
    <w:rsid w:val="00876CB6"/>
    <w:rsid w:val="008A0B06"/>
    <w:rsid w:val="008A523F"/>
    <w:rsid w:val="008B3372"/>
    <w:rsid w:val="008C5EE8"/>
    <w:rsid w:val="008C6E2C"/>
    <w:rsid w:val="008D0CBF"/>
    <w:rsid w:val="008D1D65"/>
    <w:rsid w:val="008E0FAD"/>
    <w:rsid w:val="00922BF9"/>
    <w:rsid w:val="0092681A"/>
    <w:rsid w:val="00931B51"/>
    <w:rsid w:val="00933B8F"/>
    <w:rsid w:val="0095459A"/>
    <w:rsid w:val="0095725D"/>
    <w:rsid w:val="0098566B"/>
    <w:rsid w:val="009E11BB"/>
    <w:rsid w:val="00A17F18"/>
    <w:rsid w:val="00A322EB"/>
    <w:rsid w:val="00A43316"/>
    <w:rsid w:val="00A65FB7"/>
    <w:rsid w:val="00A701D8"/>
    <w:rsid w:val="00A80890"/>
    <w:rsid w:val="00A92B7F"/>
    <w:rsid w:val="00AA76E8"/>
    <w:rsid w:val="00AB5353"/>
    <w:rsid w:val="00AC1B62"/>
    <w:rsid w:val="00AC6AAF"/>
    <w:rsid w:val="00AD58E3"/>
    <w:rsid w:val="00AF09B8"/>
    <w:rsid w:val="00AF2807"/>
    <w:rsid w:val="00B33333"/>
    <w:rsid w:val="00B33537"/>
    <w:rsid w:val="00B402B4"/>
    <w:rsid w:val="00B55B1C"/>
    <w:rsid w:val="00BA3847"/>
    <w:rsid w:val="00BA5BBA"/>
    <w:rsid w:val="00BC5F74"/>
    <w:rsid w:val="00BE1901"/>
    <w:rsid w:val="00C3071A"/>
    <w:rsid w:val="00C3156E"/>
    <w:rsid w:val="00C333BD"/>
    <w:rsid w:val="00C44C39"/>
    <w:rsid w:val="00C507E2"/>
    <w:rsid w:val="00C576B2"/>
    <w:rsid w:val="00C672D5"/>
    <w:rsid w:val="00C67DD8"/>
    <w:rsid w:val="00C72BF6"/>
    <w:rsid w:val="00C807AF"/>
    <w:rsid w:val="00C862AD"/>
    <w:rsid w:val="00C93FEB"/>
    <w:rsid w:val="00CA3B01"/>
    <w:rsid w:val="00CA5598"/>
    <w:rsid w:val="00CA5CFA"/>
    <w:rsid w:val="00CE2290"/>
    <w:rsid w:val="00CE5329"/>
    <w:rsid w:val="00CF2E98"/>
    <w:rsid w:val="00CF7FFD"/>
    <w:rsid w:val="00D010AF"/>
    <w:rsid w:val="00D10DB7"/>
    <w:rsid w:val="00D15C15"/>
    <w:rsid w:val="00D21981"/>
    <w:rsid w:val="00D224F4"/>
    <w:rsid w:val="00D45B6E"/>
    <w:rsid w:val="00D46FD4"/>
    <w:rsid w:val="00D4729E"/>
    <w:rsid w:val="00D83A8E"/>
    <w:rsid w:val="00D93B23"/>
    <w:rsid w:val="00DA3860"/>
    <w:rsid w:val="00DA4AD8"/>
    <w:rsid w:val="00DB2248"/>
    <w:rsid w:val="00DB4637"/>
    <w:rsid w:val="00E03FAD"/>
    <w:rsid w:val="00E041B7"/>
    <w:rsid w:val="00E10926"/>
    <w:rsid w:val="00E32BCE"/>
    <w:rsid w:val="00E55C97"/>
    <w:rsid w:val="00E575CD"/>
    <w:rsid w:val="00E6122B"/>
    <w:rsid w:val="00E664F9"/>
    <w:rsid w:val="00E67C94"/>
    <w:rsid w:val="00E67D8F"/>
    <w:rsid w:val="00E71E3E"/>
    <w:rsid w:val="00E72339"/>
    <w:rsid w:val="00E83A7C"/>
    <w:rsid w:val="00E92473"/>
    <w:rsid w:val="00EC7A92"/>
    <w:rsid w:val="00F03187"/>
    <w:rsid w:val="00F3056C"/>
    <w:rsid w:val="00F96C10"/>
    <w:rsid w:val="00FD3F0A"/>
    <w:rsid w:val="00FE2174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BF891-506E-4B51-82F4-603C96A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5579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9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9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98"/>
  </w:style>
  <w:style w:type="table" w:customStyle="1" w:styleId="ListTable1Light1">
    <w:name w:val="List Table 1 Light1"/>
    <w:basedOn w:val="TableNormal"/>
    <w:next w:val="ListTable1Light"/>
    <w:uiPriority w:val="46"/>
    <w:rsid w:val="002B3BF9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333BD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7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979ED-28AF-47D2-9EF5-304E2A5A2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</dc:creator>
  <cp:keywords/>
  <dc:description/>
  <cp:lastModifiedBy>Lorraine Brennan</cp:lastModifiedBy>
  <cp:revision>3</cp:revision>
  <cp:lastPrinted>2017-07-25T10:33:00Z</cp:lastPrinted>
  <dcterms:created xsi:type="dcterms:W3CDTF">2018-08-19T12:52:00Z</dcterms:created>
  <dcterms:modified xsi:type="dcterms:W3CDTF">2018-08-19T12:52:00Z</dcterms:modified>
</cp:coreProperties>
</file>